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ADEDA" w14:textId="77777777" w:rsidR="003B65FB" w:rsidRDefault="003B65FB" w:rsidP="005D03D4">
      <w:pPr>
        <w:rPr>
          <w:b/>
          <w:bCs/>
          <w:color w:val="000000" w:themeColor="text1"/>
          <w:lang w:val="en-US"/>
        </w:rPr>
      </w:pPr>
    </w:p>
    <w:p w14:paraId="77AFE376" w14:textId="77777777" w:rsidR="003B65FB" w:rsidRDefault="003B65FB" w:rsidP="005D03D4">
      <w:pPr>
        <w:rPr>
          <w:b/>
          <w:bCs/>
          <w:color w:val="000000" w:themeColor="text1"/>
          <w:lang w:val="en-US"/>
        </w:rPr>
      </w:pPr>
    </w:p>
    <w:p w14:paraId="13DCC99C" w14:textId="37188672" w:rsidR="00C83D78" w:rsidRDefault="00E3215E" w:rsidP="005D03D4">
      <w:pPr>
        <w:rPr>
          <w:b/>
          <w:bCs/>
          <w:iCs/>
          <w:color w:val="000000" w:themeColor="text1"/>
          <w:lang w:val="en-US"/>
        </w:rPr>
      </w:pPr>
      <w:bookmarkStart w:id="0" w:name="_Hlk126251674"/>
      <w:r>
        <w:rPr>
          <w:b/>
          <w:bCs/>
          <w:color w:val="000000" w:themeColor="text1"/>
          <w:lang w:val="en-US"/>
        </w:rPr>
        <w:t>S</w:t>
      </w:r>
      <w:r w:rsidR="00426257">
        <w:rPr>
          <w:b/>
          <w:bCs/>
          <w:color w:val="000000" w:themeColor="text1"/>
          <w:lang w:val="en-US"/>
        </w:rPr>
        <w:t>4</w:t>
      </w:r>
      <w:r>
        <w:rPr>
          <w:b/>
          <w:bCs/>
          <w:color w:val="000000" w:themeColor="text1"/>
          <w:lang w:val="en-US"/>
        </w:rPr>
        <w:t xml:space="preserve"> </w:t>
      </w:r>
      <w:r w:rsidR="002059A5">
        <w:rPr>
          <w:b/>
          <w:bCs/>
          <w:color w:val="000000" w:themeColor="text1"/>
          <w:lang w:val="en-US"/>
        </w:rPr>
        <w:t>T</w:t>
      </w:r>
      <w:r w:rsidR="002059A5" w:rsidRPr="00C53659">
        <w:rPr>
          <w:b/>
          <w:bCs/>
          <w:color w:val="000000" w:themeColor="text1"/>
          <w:lang w:val="en-US"/>
        </w:rPr>
        <w:t>able</w:t>
      </w:r>
      <w:bookmarkStart w:id="1" w:name="_Hlk124771764"/>
      <w:r w:rsidR="00C83D78" w:rsidRPr="00C53659">
        <w:rPr>
          <w:b/>
          <w:bCs/>
          <w:color w:val="000000" w:themeColor="text1"/>
          <w:lang w:val="en-US"/>
        </w:rPr>
        <w:t xml:space="preserve">. Correlation analysis between lipid profile parameters and SIC exomeres in patients with COVID-19 7 days after </w:t>
      </w:r>
      <w:r w:rsidR="00C83D78" w:rsidRPr="00C53659">
        <w:rPr>
          <w:b/>
          <w:bCs/>
          <w:iCs/>
          <w:color w:val="000000" w:themeColor="text1"/>
          <w:lang w:val="en-US"/>
        </w:rPr>
        <w:t>admission to the ICU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6"/>
        <w:gridCol w:w="1098"/>
        <w:gridCol w:w="1098"/>
        <w:gridCol w:w="1098"/>
        <w:gridCol w:w="1192"/>
        <w:gridCol w:w="1292"/>
        <w:gridCol w:w="1092"/>
        <w:gridCol w:w="1111"/>
        <w:gridCol w:w="1094"/>
        <w:gridCol w:w="1079"/>
        <w:gridCol w:w="1079"/>
        <w:gridCol w:w="1092"/>
        <w:gridCol w:w="1079"/>
      </w:tblGrid>
      <w:tr w:rsidR="003B65FB" w14:paraId="3F141894" w14:textId="77777777" w:rsidTr="003B65FB">
        <w:tc>
          <w:tcPr>
            <w:tcW w:w="1157" w:type="dxa"/>
            <w:vMerge w:val="restart"/>
            <w:vAlign w:val="center"/>
          </w:tcPr>
          <w:bookmarkEnd w:id="0"/>
          <w:bookmarkEnd w:id="1"/>
          <w:p w14:paraId="54FFAD8A" w14:textId="77777777" w:rsidR="003B65FB" w:rsidRDefault="003B65FB" w:rsidP="0073280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arameters</w:t>
            </w:r>
          </w:p>
        </w:tc>
        <w:tc>
          <w:tcPr>
            <w:tcW w:w="1125" w:type="dxa"/>
            <w:vAlign w:val="center"/>
          </w:tcPr>
          <w:p w14:paraId="6FB16431" w14:textId="77777777" w:rsidR="003B65FB" w:rsidRDefault="003B65FB" w:rsidP="0073280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TC</w:t>
            </w:r>
          </w:p>
        </w:tc>
        <w:tc>
          <w:tcPr>
            <w:tcW w:w="1125" w:type="dxa"/>
            <w:vAlign w:val="center"/>
          </w:tcPr>
          <w:p w14:paraId="035D9C92" w14:textId="77777777" w:rsidR="003B65FB" w:rsidRDefault="003B65FB" w:rsidP="0073280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HDL</w:t>
            </w:r>
          </w:p>
        </w:tc>
        <w:tc>
          <w:tcPr>
            <w:tcW w:w="1125" w:type="dxa"/>
            <w:vAlign w:val="center"/>
          </w:tcPr>
          <w:p w14:paraId="394C4EC0" w14:textId="77777777" w:rsidR="003B65FB" w:rsidRDefault="003B65FB" w:rsidP="0073280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LDL</w:t>
            </w:r>
          </w:p>
        </w:tc>
        <w:tc>
          <w:tcPr>
            <w:tcW w:w="1192" w:type="dxa"/>
            <w:vAlign w:val="center"/>
          </w:tcPr>
          <w:p w14:paraId="3F76010E" w14:textId="77777777" w:rsidR="003B65FB" w:rsidRDefault="003B65FB" w:rsidP="0073280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TG</w:t>
            </w:r>
          </w:p>
        </w:tc>
        <w:tc>
          <w:tcPr>
            <w:tcW w:w="1292" w:type="dxa"/>
            <w:vAlign w:val="center"/>
          </w:tcPr>
          <w:p w14:paraId="2D133FBE" w14:textId="77777777" w:rsidR="003B65FB" w:rsidRDefault="003B65FB" w:rsidP="0073280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TC</w:t>
            </w:r>
          </w:p>
        </w:tc>
        <w:tc>
          <w:tcPr>
            <w:tcW w:w="1092" w:type="dxa"/>
            <w:vAlign w:val="center"/>
          </w:tcPr>
          <w:p w14:paraId="568124B4" w14:textId="77777777" w:rsidR="003B65FB" w:rsidRDefault="003B65FB" w:rsidP="0073280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HDL</w:t>
            </w:r>
          </w:p>
        </w:tc>
        <w:tc>
          <w:tcPr>
            <w:tcW w:w="1204" w:type="dxa"/>
            <w:vAlign w:val="center"/>
          </w:tcPr>
          <w:p w14:paraId="3369EE93" w14:textId="77777777" w:rsidR="003B65FB" w:rsidRDefault="003B65FB" w:rsidP="0073280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LDL</w:t>
            </w:r>
          </w:p>
        </w:tc>
        <w:tc>
          <w:tcPr>
            <w:tcW w:w="1105" w:type="dxa"/>
            <w:vAlign w:val="center"/>
          </w:tcPr>
          <w:p w14:paraId="01F24770" w14:textId="77777777" w:rsidR="003B65FB" w:rsidRDefault="003B65FB" w:rsidP="0073280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TG</w:t>
            </w:r>
          </w:p>
        </w:tc>
        <w:tc>
          <w:tcPr>
            <w:tcW w:w="1076" w:type="dxa"/>
            <w:vAlign w:val="center"/>
          </w:tcPr>
          <w:p w14:paraId="46AB327C" w14:textId="77777777" w:rsidR="003B65FB" w:rsidRDefault="003B65FB" w:rsidP="0073280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TC</w:t>
            </w:r>
          </w:p>
        </w:tc>
        <w:tc>
          <w:tcPr>
            <w:tcW w:w="1001" w:type="dxa"/>
            <w:vAlign w:val="center"/>
          </w:tcPr>
          <w:p w14:paraId="30BC8BA1" w14:textId="77777777" w:rsidR="003B65FB" w:rsidRDefault="003B65FB" w:rsidP="0073280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HDL</w:t>
            </w:r>
          </w:p>
        </w:tc>
        <w:tc>
          <w:tcPr>
            <w:tcW w:w="1086" w:type="dxa"/>
            <w:vAlign w:val="center"/>
          </w:tcPr>
          <w:p w14:paraId="4C455C08" w14:textId="77777777" w:rsidR="003B65FB" w:rsidRDefault="003B65FB" w:rsidP="0073280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LDL</w:t>
            </w:r>
          </w:p>
        </w:tc>
        <w:tc>
          <w:tcPr>
            <w:tcW w:w="980" w:type="dxa"/>
            <w:vAlign w:val="center"/>
          </w:tcPr>
          <w:p w14:paraId="1BE86FC2" w14:textId="77777777" w:rsidR="003B65FB" w:rsidRDefault="003B65FB" w:rsidP="0073280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TG</w:t>
            </w:r>
          </w:p>
        </w:tc>
      </w:tr>
      <w:tr w:rsidR="003B65FB" w:rsidRPr="006B0E85" w14:paraId="06E07C52" w14:textId="77777777" w:rsidTr="003B65FB">
        <w:tc>
          <w:tcPr>
            <w:tcW w:w="1157" w:type="dxa"/>
            <w:vMerge/>
            <w:vAlign w:val="center"/>
          </w:tcPr>
          <w:p w14:paraId="00FFBAF7" w14:textId="77777777" w:rsidR="003B65FB" w:rsidRDefault="003B65FB" w:rsidP="0073280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4567" w:type="dxa"/>
            <w:gridSpan w:val="4"/>
            <w:vAlign w:val="center"/>
          </w:tcPr>
          <w:p w14:paraId="6DB436FF" w14:textId="77777777" w:rsidR="003B65FB" w:rsidRPr="003B65FB" w:rsidRDefault="003B65FB" w:rsidP="0073280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B65FB">
              <w:rPr>
                <w:color w:val="000000" w:themeColor="text1"/>
                <w:lang w:val="en-US"/>
              </w:rPr>
              <w:t>All patients with COVID-19</w:t>
            </w:r>
            <w:r>
              <w:rPr>
                <w:color w:val="000000" w:themeColor="text1"/>
                <w:lang w:val="en-US"/>
              </w:rPr>
              <w:t xml:space="preserve"> and control group</w:t>
            </w:r>
          </w:p>
        </w:tc>
        <w:tc>
          <w:tcPr>
            <w:tcW w:w="4693" w:type="dxa"/>
            <w:gridSpan w:val="4"/>
            <w:vAlign w:val="center"/>
          </w:tcPr>
          <w:p w14:paraId="35AEC75B" w14:textId="77777777" w:rsidR="003B65FB" w:rsidRDefault="003B65FB" w:rsidP="0073280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60073">
              <w:rPr>
                <w:color w:val="000000" w:themeColor="text1"/>
                <w:lang w:val="en-US"/>
              </w:rPr>
              <w:t>P</w:t>
            </w:r>
            <w:r w:rsidRPr="00000746">
              <w:rPr>
                <w:color w:val="000000" w:themeColor="text1"/>
                <w:lang w:val="en-US"/>
              </w:rPr>
              <w:t xml:space="preserve">atients with COVID-19 infected </w:t>
            </w:r>
            <w:r w:rsidRPr="00000746">
              <w:rPr>
                <w:bCs/>
                <w:color w:val="000000"/>
                <w:lang w:val="en-US"/>
              </w:rPr>
              <w:t>by</w:t>
            </w:r>
            <w:r w:rsidRPr="00660073">
              <w:rPr>
                <w:bCs/>
                <w:lang w:val="en-US"/>
              </w:rPr>
              <w:t xml:space="preserve"> alpha</w:t>
            </w:r>
            <w:r w:rsidRPr="00000746">
              <w:rPr>
                <w:bCs/>
                <w:color w:val="000000"/>
                <w:lang w:val="en-US"/>
              </w:rPr>
              <w:t xml:space="preserve"> variant</w:t>
            </w:r>
          </w:p>
        </w:tc>
        <w:tc>
          <w:tcPr>
            <w:tcW w:w="4143" w:type="dxa"/>
            <w:gridSpan w:val="4"/>
            <w:vAlign w:val="center"/>
          </w:tcPr>
          <w:p w14:paraId="0D22B0AC" w14:textId="77777777" w:rsidR="003B65FB" w:rsidRDefault="003B65FB" w:rsidP="0073280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60073">
              <w:rPr>
                <w:color w:val="000000" w:themeColor="text1"/>
                <w:lang w:val="en-US"/>
              </w:rPr>
              <w:t>P</w:t>
            </w:r>
            <w:r w:rsidRPr="00000746">
              <w:rPr>
                <w:color w:val="000000" w:themeColor="text1"/>
                <w:lang w:val="en-US"/>
              </w:rPr>
              <w:t xml:space="preserve">atients with COVID-19 infected </w:t>
            </w:r>
            <w:r w:rsidRPr="00660073">
              <w:rPr>
                <w:bCs/>
                <w:lang w:val="en-US"/>
              </w:rPr>
              <w:t xml:space="preserve">by </w:t>
            </w:r>
            <w:r w:rsidRPr="00000746">
              <w:rPr>
                <w:bCs/>
                <w:color w:val="000000"/>
                <w:lang w:val="en-US"/>
              </w:rPr>
              <w:t>delta  variant</w:t>
            </w:r>
          </w:p>
        </w:tc>
      </w:tr>
      <w:tr w:rsidR="003B65FB" w14:paraId="17F8153A" w14:textId="77777777" w:rsidTr="003B65FB">
        <w:tc>
          <w:tcPr>
            <w:tcW w:w="1157" w:type="dxa"/>
            <w:vAlign w:val="center"/>
          </w:tcPr>
          <w:p w14:paraId="6D0E145A" w14:textId="77777777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ExoM</w:t>
            </w:r>
          </w:p>
        </w:tc>
        <w:tc>
          <w:tcPr>
            <w:tcW w:w="1125" w:type="dxa"/>
          </w:tcPr>
          <w:p w14:paraId="126C2EC3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447*</w:t>
            </w:r>
          </w:p>
          <w:p w14:paraId="5B4AA5B0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063*</w:t>
            </w:r>
          </w:p>
          <w:p w14:paraId="59C32947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r=0.652**</w:t>
            </w:r>
          </w:p>
          <w:p w14:paraId="6F4DF57B" w14:textId="2F13688D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p=0.002**</w:t>
            </w:r>
          </w:p>
        </w:tc>
        <w:tc>
          <w:tcPr>
            <w:tcW w:w="1125" w:type="dxa"/>
          </w:tcPr>
          <w:p w14:paraId="169EC84F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155*</w:t>
            </w:r>
          </w:p>
          <w:p w14:paraId="6477456E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540*</w:t>
            </w:r>
          </w:p>
          <w:p w14:paraId="4EAF78C8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r=0.541**</w:t>
            </w:r>
          </w:p>
          <w:p w14:paraId="76F3D8B9" w14:textId="3CB9791B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p=0.017**</w:t>
            </w:r>
          </w:p>
        </w:tc>
        <w:tc>
          <w:tcPr>
            <w:tcW w:w="1125" w:type="dxa"/>
          </w:tcPr>
          <w:p w14:paraId="3267E297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353*</w:t>
            </w:r>
          </w:p>
          <w:p w14:paraId="566C9644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150*</w:t>
            </w:r>
          </w:p>
          <w:p w14:paraId="1ECD9F9F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160**</w:t>
            </w:r>
          </w:p>
          <w:p w14:paraId="77DB0449" w14:textId="51716656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526**</w:t>
            </w:r>
          </w:p>
        </w:tc>
        <w:tc>
          <w:tcPr>
            <w:tcW w:w="1192" w:type="dxa"/>
          </w:tcPr>
          <w:p w14:paraId="066FC757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435*</w:t>
            </w:r>
          </w:p>
          <w:p w14:paraId="093EFCC5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071*</w:t>
            </w:r>
          </w:p>
          <w:p w14:paraId="5073D2D4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r=0.660**</w:t>
            </w:r>
          </w:p>
          <w:p w14:paraId="754CF433" w14:textId="066BF0E0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p=0.002**</w:t>
            </w:r>
          </w:p>
        </w:tc>
        <w:tc>
          <w:tcPr>
            <w:tcW w:w="1292" w:type="dxa"/>
          </w:tcPr>
          <w:p w14:paraId="20960BA0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r=0.883*</w:t>
            </w:r>
          </w:p>
          <w:p w14:paraId="3748ABA1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p=0.008*</w:t>
            </w:r>
          </w:p>
          <w:p w14:paraId="79ED034C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r=0.976**</w:t>
            </w:r>
          </w:p>
          <w:p w14:paraId="57301F4B" w14:textId="14A46336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</w:rPr>
              <w:t>p=0.00039**</w:t>
            </w:r>
          </w:p>
        </w:tc>
        <w:tc>
          <w:tcPr>
            <w:tcW w:w="1092" w:type="dxa"/>
          </w:tcPr>
          <w:p w14:paraId="017ED7FA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r=-0.234*</w:t>
            </w:r>
          </w:p>
          <w:p w14:paraId="7A303EA0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p=0.613*</w:t>
            </w:r>
          </w:p>
          <w:p w14:paraId="27DF71CB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r=0.622**</w:t>
            </w:r>
          </w:p>
          <w:p w14:paraId="66D45946" w14:textId="421D4CE4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</w:rPr>
              <w:t>p=0.099**</w:t>
            </w:r>
          </w:p>
        </w:tc>
        <w:tc>
          <w:tcPr>
            <w:tcW w:w="1204" w:type="dxa"/>
          </w:tcPr>
          <w:p w14:paraId="791B9FFD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r=0.857*</w:t>
            </w:r>
          </w:p>
          <w:p w14:paraId="33D5B2F5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p=0.024*</w:t>
            </w:r>
          </w:p>
          <w:p w14:paraId="283F3932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r=0.678**</w:t>
            </w:r>
          </w:p>
          <w:p w14:paraId="27258E7B" w14:textId="1C8204FD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</w:rPr>
              <w:t>p=0.109**</w:t>
            </w:r>
          </w:p>
        </w:tc>
        <w:tc>
          <w:tcPr>
            <w:tcW w:w="1105" w:type="dxa"/>
          </w:tcPr>
          <w:p w14:paraId="43061EE0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r=0.750*</w:t>
            </w:r>
          </w:p>
          <w:p w14:paraId="5CDB3D5B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p=0.066*</w:t>
            </w:r>
          </w:p>
          <w:p w14:paraId="61CDBEEC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r=0.742**</w:t>
            </w:r>
          </w:p>
          <w:p w14:paraId="3EE30EBA" w14:textId="2D224F08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</w:rPr>
              <w:t>p=0.035**</w:t>
            </w:r>
          </w:p>
        </w:tc>
        <w:tc>
          <w:tcPr>
            <w:tcW w:w="1076" w:type="dxa"/>
          </w:tcPr>
          <w:p w14:paraId="146A9304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146*</w:t>
            </w:r>
          </w:p>
          <w:p w14:paraId="5796BEDE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667*</w:t>
            </w:r>
          </w:p>
          <w:p w14:paraId="4D253040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151**</w:t>
            </w:r>
          </w:p>
          <w:p w14:paraId="6B1A9237" w14:textId="26B8ECC8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698**</w:t>
            </w:r>
          </w:p>
        </w:tc>
        <w:tc>
          <w:tcPr>
            <w:tcW w:w="1001" w:type="dxa"/>
          </w:tcPr>
          <w:p w14:paraId="1F606CDB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043*</w:t>
            </w:r>
          </w:p>
          <w:p w14:paraId="513CC9E0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898*</w:t>
            </w:r>
          </w:p>
          <w:p w14:paraId="241978AF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303**</w:t>
            </w:r>
          </w:p>
          <w:p w14:paraId="61249C47" w14:textId="0037910B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429**</w:t>
            </w:r>
          </w:p>
        </w:tc>
        <w:tc>
          <w:tcPr>
            <w:tcW w:w="1086" w:type="dxa"/>
          </w:tcPr>
          <w:p w14:paraId="6EC400B3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-0.043*</w:t>
            </w:r>
          </w:p>
          <w:p w14:paraId="705BCB96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899*</w:t>
            </w:r>
          </w:p>
          <w:p w14:paraId="0C9E2BC3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-0.529**</w:t>
            </w:r>
          </w:p>
          <w:p w14:paraId="20FDCE17" w14:textId="2B018B78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143**</w:t>
            </w:r>
          </w:p>
        </w:tc>
        <w:tc>
          <w:tcPr>
            <w:tcW w:w="980" w:type="dxa"/>
          </w:tcPr>
          <w:p w14:paraId="755033D6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425*</w:t>
            </w:r>
          </w:p>
          <w:p w14:paraId="20E19041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193*</w:t>
            </w:r>
          </w:p>
          <w:p w14:paraId="0867DCAB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235**</w:t>
            </w:r>
          </w:p>
          <w:p w14:paraId="5824D479" w14:textId="13893170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542**</w:t>
            </w:r>
          </w:p>
        </w:tc>
      </w:tr>
      <w:tr w:rsidR="003B65FB" w14:paraId="6075A1B3" w14:textId="77777777" w:rsidTr="003B65FB">
        <w:tc>
          <w:tcPr>
            <w:tcW w:w="1157" w:type="dxa"/>
            <w:vAlign w:val="center"/>
          </w:tcPr>
          <w:p w14:paraId="235321CC" w14:textId="77777777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LDL, rlpU</w:t>
            </w:r>
          </w:p>
        </w:tc>
        <w:tc>
          <w:tcPr>
            <w:tcW w:w="1125" w:type="dxa"/>
          </w:tcPr>
          <w:p w14:paraId="76047D64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r=0.763*</w:t>
            </w:r>
          </w:p>
          <w:p w14:paraId="254B5220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p=0.0002*</w:t>
            </w:r>
          </w:p>
          <w:p w14:paraId="559A6593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171**</w:t>
            </w:r>
          </w:p>
          <w:p w14:paraId="46BB4D26" w14:textId="1F378AFA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496**</w:t>
            </w:r>
          </w:p>
        </w:tc>
        <w:tc>
          <w:tcPr>
            <w:tcW w:w="1125" w:type="dxa"/>
          </w:tcPr>
          <w:p w14:paraId="30DB52BE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r=0.537*</w:t>
            </w:r>
          </w:p>
          <w:p w14:paraId="69020628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p=0.022*</w:t>
            </w:r>
          </w:p>
          <w:p w14:paraId="0DB32325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317**</w:t>
            </w:r>
          </w:p>
          <w:p w14:paraId="7E3737C0" w14:textId="2C580A86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186**</w:t>
            </w:r>
          </w:p>
        </w:tc>
        <w:tc>
          <w:tcPr>
            <w:tcW w:w="1125" w:type="dxa"/>
          </w:tcPr>
          <w:p w14:paraId="4898867A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r=0.732*</w:t>
            </w:r>
          </w:p>
          <w:p w14:paraId="1E6BE152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p=0.0005*</w:t>
            </w:r>
          </w:p>
          <w:p w14:paraId="2BAFC8F4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r=0.916**</w:t>
            </w:r>
          </w:p>
          <w:p w14:paraId="6ED0645E" w14:textId="11BCFB08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p=9.762e-08**</w:t>
            </w:r>
          </w:p>
        </w:tc>
        <w:tc>
          <w:tcPr>
            <w:tcW w:w="1192" w:type="dxa"/>
          </w:tcPr>
          <w:p w14:paraId="19F712D6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172*</w:t>
            </w:r>
          </w:p>
          <w:p w14:paraId="369A66AC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496*</w:t>
            </w:r>
          </w:p>
          <w:p w14:paraId="5C61A089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351**</w:t>
            </w:r>
          </w:p>
          <w:p w14:paraId="1E341FE1" w14:textId="28588F9F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141**</w:t>
            </w:r>
          </w:p>
        </w:tc>
        <w:tc>
          <w:tcPr>
            <w:tcW w:w="1292" w:type="dxa"/>
          </w:tcPr>
          <w:p w14:paraId="183EC3F2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r=-0.054*</w:t>
            </w:r>
          </w:p>
          <w:p w14:paraId="3AEFCCD1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p=0.908*</w:t>
            </w:r>
          </w:p>
          <w:p w14:paraId="1C9146B8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r=0.695**</w:t>
            </w:r>
          </w:p>
          <w:p w14:paraId="15A899EC" w14:textId="0C52BDB0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</w:rPr>
              <w:t>p=0.056**</w:t>
            </w:r>
          </w:p>
        </w:tc>
        <w:tc>
          <w:tcPr>
            <w:tcW w:w="1092" w:type="dxa"/>
          </w:tcPr>
          <w:p w14:paraId="5D43CF4B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r=-0.054*</w:t>
            </w:r>
          </w:p>
          <w:p w14:paraId="0D745F98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p=0.908*</w:t>
            </w:r>
          </w:p>
          <w:p w14:paraId="4483FA8C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r=0.694**</w:t>
            </w:r>
          </w:p>
          <w:p w14:paraId="6388E263" w14:textId="162FACC5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</w:rPr>
              <w:t>p=0.056**</w:t>
            </w:r>
          </w:p>
        </w:tc>
        <w:tc>
          <w:tcPr>
            <w:tcW w:w="1204" w:type="dxa"/>
          </w:tcPr>
          <w:p w14:paraId="3E03C839" w14:textId="77777777" w:rsidR="003B65FB" w:rsidRPr="005D03D4" w:rsidRDefault="003B65FB" w:rsidP="003B65FB">
            <w:pPr>
              <w:jc w:val="center"/>
              <w:rPr>
                <w:bCs/>
                <w:color w:val="000000" w:themeColor="text1"/>
              </w:rPr>
            </w:pPr>
            <w:r w:rsidRPr="005D03D4">
              <w:rPr>
                <w:bCs/>
                <w:color w:val="000000" w:themeColor="text1"/>
              </w:rPr>
              <w:t>r=0.393*</w:t>
            </w:r>
          </w:p>
          <w:p w14:paraId="32251790" w14:textId="77777777" w:rsidR="003B65FB" w:rsidRPr="005D03D4" w:rsidRDefault="003B65FB" w:rsidP="003B65FB">
            <w:pPr>
              <w:jc w:val="center"/>
              <w:rPr>
                <w:bCs/>
                <w:color w:val="000000" w:themeColor="text1"/>
              </w:rPr>
            </w:pPr>
            <w:r w:rsidRPr="005D03D4">
              <w:rPr>
                <w:bCs/>
                <w:color w:val="000000" w:themeColor="text1"/>
              </w:rPr>
              <w:t>p=0.395*</w:t>
            </w:r>
          </w:p>
          <w:p w14:paraId="5405B585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</w:rPr>
              <w:t>r=0.821**</w:t>
            </w:r>
          </w:p>
          <w:p w14:paraId="5B9A7012" w14:textId="7A1190B8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</w:rPr>
              <w:t>p=0.034**</w:t>
            </w:r>
          </w:p>
        </w:tc>
        <w:tc>
          <w:tcPr>
            <w:tcW w:w="1105" w:type="dxa"/>
          </w:tcPr>
          <w:p w14:paraId="0EE9E825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r=0.821*</w:t>
            </w:r>
          </w:p>
          <w:p w14:paraId="3E7B8C50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p=0.034*</w:t>
            </w:r>
          </w:p>
          <w:p w14:paraId="24C2ADBC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r=0.347**</w:t>
            </w:r>
          </w:p>
          <w:p w14:paraId="2946C900" w14:textId="5B8FC283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</w:rPr>
              <w:t>p=0.399**</w:t>
            </w:r>
          </w:p>
        </w:tc>
        <w:tc>
          <w:tcPr>
            <w:tcW w:w="1076" w:type="dxa"/>
          </w:tcPr>
          <w:p w14:paraId="113A5AB3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r=0.748*</w:t>
            </w:r>
          </w:p>
          <w:p w14:paraId="06B643AC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08*</w:t>
            </w:r>
          </w:p>
          <w:p w14:paraId="194ECB45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312**</w:t>
            </w:r>
          </w:p>
          <w:p w14:paraId="4BED0EAB" w14:textId="7ED8C8DD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413**</w:t>
            </w:r>
          </w:p>
        </w:tc>
        <w:tc>
          <w:tcPr>
            <w:tcW w:w="1001" w:type="dxa"/>
          </w:tcPr>
          <w:p w14:paraId="5D9ECC55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r=0.631*</w:t>
            </w:r>
          </w:p>
          <w:p w14:paraId="3011B112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37*</w:t>
            </w:r>
          </w:p>
          <w:p w14:paraId="31C2D15D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143**</w:t>
            </w:r>
          </w:p>
          <w:p w14:paraId="5C245FD9" w14:textId="19E69DC0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713**</w:t>
            </w:r>
          </w:p>
        </w:tc>
        <w:tc>
          <w:tcPr>
            <w:tcW w:w="1086" w:type="dxa"/>
          </w:tcPr>
          <w:p w14:paraId="3F3E94BC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r=0.712*</w:t>
            </w:r>
          </w:p>
          <w:p w14:paraId="5EDCBCCC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14*</w:t>
            </w:r>
          </w:p>
          <w:p w14:paraId="5543C968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r=0.878**</w:t>
            </w:r>
          </w:p>
          <w:p w14:paraId="402645D7" w14:textId="249278D1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02**</w:t>
            </w:r>
          </w:p>
        </w:tc>
        <w:tc>
          <w:tcPr>
            <w:tcW w:w="980" w:type="dxa"/>
          </w:tcPr>
          <w:p w14:paraId="2231C232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-0.037*</w:t>
            </w:r>
          </w:p>
          <w:p w14:paraId="69F3AA97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915*</w:t>
            </w:r>
          </w:p>
          <w:p w14:paraId="43E44610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194**</w:t>
            </w:r>
          </w:p>
          <w:p w14:paraId="2E146BBB" w14:textId="27609A2C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617**</w:t>
            </w:r>
          </w:p>
        </w:tc>
      </w:tr>
      <w:tr w:rsidR="003B65FB" w14:paraId="73939C2B" w14:textId="77777777" w:rsidTr="003B65FB">
        <w:tc>
          <w:tcPr>
            <w:tcW w:w="1157" w:type="dxa"/>
            <w:vAlign w:val="center"/>
          </w:tcPr>
          <w:p w14:paraId="1BC935C8" w14:textId="77777777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ExoM_LDL</w:t>
            </w:r>
          </w:p>
        </w:tc>
        <w:tc>
          <w:tcPr>
            <w:tcW w:w="1125" w:type="dxa"/>
          </w:tcPr>
          <w:p w14:paraId="688A9728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r=0.827*</w:t>
            </w:r>
          </w:p>
          <w:p w14:paraId="27D5D5EA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p=2.321e-05*</w:t>
            </w:r>
          </w:p>
          <w:p w14:paraId="517C3990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r=0.789**</w:t>
            </w:r>
          </w:p>
          <w:p w14:paraId="6EB5E5DE" w14:textId="25B93510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p=8.296e-05**</w:t>
            </w:r>
          </w:p>
        </w:tc>
        <w:tc>
          <w:tcPr>
            <w:tcW w:w="1125" w:type="dxa"/>
          </w:tcPr>
          <w:p w14:paraId="4D3561EE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385*</w:t>
            </w:r>
          </w:p>
          <w:p w14:paraId="13FACD5E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114*</w:t>
            </w:r>
          </w:p>
          <w:p w14:paraId="17A543D3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r=0.661**</w:t>
            </w:r>
          </w:p>
          <w:p w14:paraId="2FD996CD" w14:textId="3A27C3BA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p=0.002**</w:t>
            </w:r>
          </w:p>
        </w:tc>
        <w:tc>
          <w:tcPr>
            <w:tcW w:w="1125" w:type="dxa"/>
          </w:tcPr>
          <w:p w14:paraId="228C9AC0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r=0.771*</w:t>
            </w:r>
          </w:p>
          <w:p w14:paraId="07198BF9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p=0.0003*</w:t>
            </w:r>
          </w:p>
          <w:p w14:paraId="7A1B8939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331**</w:t>
            </w:r>
          </w:p>
          <w:p w14:paraId="15449BCE" w14:textId="0D6C51A3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179**</w:t>
            </w:r>
          </w:p>
        </w:tc>
        <w:tc>
          <w:tcPr>
            <w:tcW w:w="1192" w:type="dxa"/>
          </w:tcPr>
          <w:p w14:paraId="0F848C7F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342*</w:t>
            </w:r>
          </w:p>
          <w:p w14:paraId="6B0E930A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165*</w:t>
            </w:r>
          </w:p>
          <w:p w14:paraId="292BDB99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r=0.749**</w:t>
            </w:r>
          </w:p>
          <w:p w14:paraId="070D6754" w14:textId="129444E4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p=0.0002**</w:t>
            </w:r>
          </w:p>
        </w:tc>
        <w:tc>
          <w:tcPr>
            <w:tcW w:w="1292" w:type="dxa"/>
          </w:tcPr>
          <w:p w14:paraId="352604CA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r=0.883*</w:t>
            </w:r>
          </w:p>
          <w:p w14:paraId="0E929420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p=0.00845*</w:t>
            </w:r>
          </w:p>
          <w:p w14:paraId="284941D4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r=0.976**</w:t>
            </w:r>
          </w:p>
          <w:p w14:paraId="0CB71445" w14:textId="1D6F3051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</w:rPr>
              <w:t>p=0.00039**</w:t>
            </w:r>
          </w:p>
        </w:tc>
        <w:tc>
          <w:tcPr>
            <w:tcW w:w="1092" w:type="dxa"/>
          </w:tcPr>
          <w:p w14:paraId="4D9D6625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r=-0.414*</w:t>
            </w:r>
          </w:p>
          <w:p w14:paraId="2A6487AA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p=0.355*</w:t>
            </w:r>
          </w:p>
          <w:p w14:paraId="6DB53FA6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r=0.623**</w:t>
            </w:r>
          </w:p>
          <w:p w14:paraId="5F5C9FC3" w14:textId="5D57BAAA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</w:rPr>
              <w:t>p=0.099**</w:t>
            </w:r>
          </w:p>
        </w:tc>
        <w:tc>
          <w:tcPr>
            <w:tcW w:w="1204" w:type="dxa"/>
          </w:tcPr>
          <w:p w14:paraId="09A0F33D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r=0.928*</w:t>
            </w:r>
          </w:p>
          <w:p w14:paraId="7EA018B7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p=0.0067*</w:t>
            </w:r>
          </w:p>
          <w:p w14:paraId="5EE10F1A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r=0.678**</w:t>
            </w:r>
          </w:p>
          <w:p w14:paraId="62AA2809" w14:textId="7B0D4490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</w:rPr>
              <w:t>p=0.169**</w:t>
            </w:r>
          </w:p>
        </w:tc>
        <w:tc>
          <w:tcPr>
            <w:tcW w:w="1105" w:type="dxa"/>
          </w:tcPr>
          <w:p w14:paraId="470C4CA3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r=0.678*</w:t>
            </w:r>
          </w:p>
          <w:p w14:paraId="3DE4DAAA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p=0.109*</w:t>
            </w:r>
          </w:p>
          <w:p w14:paraId="0FA5703F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r=0.742*</w:t>
            </w:r>
          </w:p>
          <w:p w14:paraId="589B6A1D" w14:textId="58CFD51C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</w:rPr>
              <w:t>p=0.034**</w:t>
            </w:r>
          </w:p>
        </w:tc>
        <w:tc>
          <w:tcPr>
            <w:tcW w:w="1076" w:type="dxa"/>
          </w:tcPr>
          <w:p w14:paraId="400752F7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665*</w:t>
            </w:r>
          </w:p>
          <w:p w14:paraId="7406A46B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025*</w:t>
            </w:r>
          </w:p>
          <w:p w14:paraId="3DDEA325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700**</w:t>
            </w:r>
          </w:p>
          <w:p w14:paraId="0358F976" w14:textId="2125891A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044**</w:t>
            </w:r>
          </w:p>
        </w:tc>
        <w:tc>
          <w:tcPr>
            <w:tcW w:w="1001" w:type="dxa"/>
          </w:tcPr>
          <w:p w14:paraId="380968F0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551*</w:t>
            </w:r>
          </w:p>
          <w:p w14:paraId="5C0B8565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078*</w:t>
            </w:r>
          </w:p>
          <w:p w14:paraId="41095519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700**</w:t>
            </w:r>
          </w:p>
          <w:p w14:paraId="3CCF64FC" w14:textId="1E127F05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043**</w:t>
            </w:r>
          </w:p>
        </w:tc>
        <w:tc>
          <w:tcPr>
            <w:tcW w:w="1086" w:type="dxa"/>
          </w:tcPr>
          <w:p w14:paraId="469F9B9D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487*</w:t>
            </w:r>
          </w:p>
          <w:p w14:paraId="7421A3BC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128*</w:t>
            </w:r>
          </w:p>
          <w:p w14:paraId="49934AFF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101**</w:t>
            </w:r>
          </w:p>
          <w:p w14:paraId="343F68CD" w14:textId="32B10176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811**</w:t>
            </w:r>
          </w:p>
        </w:tc>
        <w:tc>
          <w:tcPr>
            <w:tcW w:w="980" w:type="dxa"/>
          </w:tcPr>
          <w:p w14:paraId="4B91EA20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227*</w:t>
            </w:r>
          </w:p>
          <w:p w14:paraId="37CFBACC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503*</w:t>
            </w:r>
          </w:p>
          <w:p w14:paraId="373DF089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683**</w:t>
            </w:r>
          </w:p>
          <w:p w14:paraId="38000383" w14:textId="5E419C19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051**</w:t>
            </w:r>
          </w:p>
        </w:tc>
      </w:tr>
      <w:tr w:rsidR="003B65FB" w14:paraId="48A16FF3" w14:textId="77777777" w:rsidTr="003B65FB">
        <w:tc>
          <w:tcPr>
            <w:tcW w:w="1157" w:type="dxa"/>
            <w:vAlign w:val="center"/>
          </w:tcPr>
          <w:p w14:paraId="00DB06D3" w14:textId="77777777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ExoS</w:t>
            </w:r>
          </w:p>
        </w:tc>
        <w:tc>
          <w:tcPr>
            <w:tcW w:w="1125" w:type="dxa"/>
          </w:tcPr>
          <w:p w14:paraId="5D239D2B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025*</w:t>
            </w:r>
          </w:p>
          <w:p w14:paraId="3A515942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921*</w:t>
            </w:r>
          </w:p>
          <w:p w14:paraId="5DD9FC43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-0.083**</w:t>
            </w:r>
          </w:p>
          <w:p w14:paraId="4E1931BC" w14:textId="0EAF7487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735**</w:t>
            </w:r>
          </w:p>
        </w:tc>
        <w:tc>
          <w:tcPr>
            <w:tcW w:w="1125" w:type="dxa"/>
          </w:tcPr>
          <w:p w14:paraId="7C161EE1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-0.056*</w:t>
            </w:r>
          </w:p>
          <w:p w14:paraId="77AB94A5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528*</w:t>
            </w:r>
          </w:p>
          <w:p w14:paraId="0C728856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012**</w:t>
            </w:r>
          </w:p>
          <w:p w14:paraId="295B8F47" w14:textId="20E5119A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963**</w:t>
            </w:r>
          </w:p>
        </w:tc>
        <w:tc>
          <w:tcPr>
            <w:tcW w:w="1125" w:type="dxa"/>
          </w:tcPr>
          <w:p w14:paraId="0EE109EE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-0.046*</w:t>
            </w:r>
          </w:p>
          <w:p w14:paraId="6A469FCA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856*</w:t>
            </w:r>
          </w:p>
          <w:p w14:paraId="326CE84B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-0.129**</w:t>
            </w:r>
          </w:p>
          <w:p w14:paraId="6BAB3BBE" w14:textId="17184BE8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611**</w:t>
            </w:r>
          </w:p>
        </w:tc>
        <w:tc>
          <w:tcPr>
            <w:tcW w:w="1192" w:type="dxa"/>
          </w:tcPr>
          <w:p w14:paraId="1A24C1C6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-0.073*</w:t>
            </w:r>
          </w:p>
          <w:p w14:paraId="0F2A8F24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773*</w:t>
            </w:r>
          </w:p>
          <w:p w14:paraId="6EC2131E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012**</w:t>
            </w:r>
          </w:p>
          <w:p w14:paraId="2FE00011" w14:textId="26646B33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963**</w:t>
            </w:r>
          </w:p>
        </w:tc>
        <w:tc>
          <w:tcPr>
            <w:tcW w:w="1292" w:type="dxa"/>
          </w:tcPr>
          <w:p w14:paraId="382F842A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r=-0.180*</w:t>
            </w:r>
          </w:p>
          <w:p w14:paraId="11EE15CE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p=0.699*</w:t>
            </w:r>
          </w:p>
          <w:p w14:paraId="75C72B71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r=-0.261**</w:t>
            </w:r>
          </w:p>
          <w:p w14:paraId="074CE435" w14:textId="74DA8350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</w:rPr>
              <w:t>p=0.536**</w:t>
            </w:r>
          </w:p>
        </w:tc>
        <w:tc>
          <w:tcPr>
            <w:tcW w:w="1092" w:type="dxa"/>
          </w:tcPr>
          <w:p w14:paraId="7DEC783D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r=-0.090*</w:t>
            </w:r>
          </w:p>
          <w:p w14:paraId="73CDB6D1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p=0.847*</w:t>
            </w:r>
          </w:p>
          <w:p w14:paraId="35EB571A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r=-0.347**</w:t>
            </w:r>
          </w:p>
          <w:p w14:paraId="2D33DB04" w14:textId="20795EEF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</w:rPr>
              <w:t>p=0.399**</w:t>
            </w:r>
          </w:p>
        </w:tc>
        <w:tc>
          <w:tcPr>
            <w:tcW w:w="1204" w:type="dxa"/>
          </w:tcPr>
          <w:p w14:paraId="6B3BAC2C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r=-0.107*</w:t>
            </w:r>
          </w:p>
          <w:p w14:paraId="6B48FA69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p=0.839*</w:t>
            </w:r>
          </w:p>
          <w:p w14:paraId="69BB73AC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r=0.035**</w:t>
            </w:r>
          </w:p>
          <w:p w14:paraId="7F3FF748" w14:textId="57516C1E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</w:rPr>
              <w:t>p=0.964**</w:t>
            </w:r>
          </w:p>
        </w:tc>
        <w:tc>
          <w:tcPr>
            <w:tcW w:w="1105" w:type="dxa"/>
          </w:tcPr>
          <w:p w14:paraId="69ADA48C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r=-0.643*</w:t>
            </w:r>
          </w:p>
          <w:p w14:paraId="458E6D0B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p=0.139*</w:t>
            </w:r>
          </w:p>
          <w:p w14:paraId="03FA2534" w14:textId="77777777" w:rsidR="003B65FB" w:rsidRPr="005D03D4" w:rsidRDefault="003B65FB" w:rsidP="003B65FB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r=-0.395**</w:t>
            </w:r>
          </w:p>
          <w:p w14:paraId="551CCDAB" w14:textId="2E71E614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</w:rPr>
              <w:t>p=0.322**</w:t>
            </w:r>
          </w:p>
        </w:tc>
        <w:tc>
          <w:tcPr>
            <w:tcW w:w="1076" w:type="dxa"/>
          </w:tcPr>
          <w:p w14:paraId="160E4D3E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375*</w:t>
            </w:r>
          </w:p>
          <w:p w14:paraId="3DB5F50D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252*</w:t>
            </w:r>
          </w:p>
          <w:p w14:paraId="0886D00A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261**</w:t>
            </w:r>
          </w:p>
          <w:p w14:paraId="0B64273D" w14:textId="36E7BAB8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498**</w:t>
            </w:r>
          </w:p>
        </w:tc>
        <w:tc>
          <w:tcPr>
            <w:tcW w:w="1001" w:type="dxa"/>
          </w:tcPr>
          <w:p w14:paraId="72F2E953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254*</w:t>
            </w:r>
          </w:p>
          <w:p w14:paraId="6BEE161A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451*</w:t>
            </w:r>
          </w:p>
          <w:p w14:paraId="27D2D484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410**</w:t>
            </w:r>
          </w:p>
          <w:p w14:paraId="642EAA84" w14:textId="5E2F832C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273**</w:t>
            </w:r>
          </w:p>
        </w:tc>
        <w:tc>
          <w:tcPr>
            <w:tcW w:w="1086" w:type="dxa"/>
          </w:tcPr>
          <w:p w14:paraId="5FC82A2A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290*</w:t>
            </w:r>
          </w:p>
          <w:p w14:paraId="1D067EC7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386*</w:t>
            </w:r>
          </w:p>
          <w:p w14:paraId="1D3A52E4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-0.224**</w:t>
            </w:r>
          </w:p>
          <w:p w14:paraId="09A0DDD5" w14:textId="618AA9F3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563**</w:t>
            </w:r>
          </w:p>
        </w:tc>
        <w:tc>
          <w:tcPr>
            <w:tcW w:w="980" w:type="dxa"/>
          </w:tcPr>
          <w:p w14:paraId="1FA6C72A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183*</w:t>
            </w:r>
          </w:p>
          <w:p w14:paraId="5C3361B6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589*</w:t>
            </w:r>
          </w:p>
          <w:p w14:paraId="3A385996" w14:textId="77777777" w:rsidR="003B65FB" w:rsidRPr="005D03D4" w:rsidRDefault="003B65FB" w:rsidP="003B65FB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r=0.447**</w:t>
            </w:r>
          </w:p>
          <w:p w14:paraId="1CBAE2F4" w14:textId="1ED19A7F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227**</w:t>
            </w:r>
          </w:p>
        </w:tc>
      </w:tr>
    </w:tbl>
    <w:p w14:paraId="5007E874" w14:textId="076B5B44" w:rsidR="00C83D78" w:rsidRPr="00C53659" w:rsidRDefault="003B65FB" w:rsidP="005D03D4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* - in non-survivors, </w:t>
      </w:r>
      <w:r w:rsidR="00C83D78" w:rsidRPr="00C53659">
        <w:rPr>
          <w:color w:val="000000" w:themeColor="text1"/>
          <w:lang w:val="en-US"/>
        </w:rPr>
        <w:t>** - in survivors</w:t>
      </w:r>
    </w:p>
    <w:p w14:paraId="430D3F5B" w14:textId="6E4452DC" w:rsidR="007E7270" w:rsidRPr="003B65FB" w:rsidRDefault="007E7270" w:rsidP="00C53659">
      <w:pPr>
        <w:jc w:val="center"/>
        <w:rPr>
          <w:color w:val="000000" w:themeColor="text1"/>
          <w:lang w:val="en-US"/>
        </w:rPr>
      </w:pPr>
    </w:p>
    <w:p w14:paraId="3C98EA1D" w14:textId="77777777" w:rsidR="003B65FB" w:rsidRPr="003B65FB" w:rsidRDefault="003B65FB" w:rsidP="00C53659">
      <w:pPr>
        <w:jc w:val="center"/>
        <w:rPr>
          <w:color w:val="000000" w:themeColor="text1"/>
          <w:lang w:val="en-US"/>
        </w:rPr>
      </w:pPr>
    </w:p>
    <w:sectPr w:rsidR="003B65FB" w:rsidRPr="003B65FB" w:rsidSect="002059A5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D78"/>
    <w:rsid w:val="00015D9F"/>
    <w:rsid w:val="000628F1"/>
    <w:rsid w:val="00071BCE"/>
    <w:rsid w:val="00083411"/>
    <w:rsid w:val="000E562E"/>
    <w:rsid w:val="00106173"/>
    <w:rsid w:val="00181336"/>
    <w:rsid w:val="001C39A8"/>
    <w:rsid w:val="002059A5"/>
    <w:rsid w:val="00266D5F"/>
    <w:rsid w:val="00285C45"/>
    <w:rsid w:val="002E3D12"/>
    <w:rsid w:val="003427EA"/>
    <w:rsid w:val="003623A6"/>
    <w:rsid w:val="003B65FB"/>
    <w:rsid w:val="003E519C"/>
    <w:rsid w:val="00426257"/>
    <w:rsid w:val="00433469"/>
    <w:rsid w:val="0044687D"/>
    <w:rsid w:val="00484396"/>
    <w:rsid w:val="004E4B3A"/>
    <w:rsid w:val="00515026"/>
    <w:rsid w:val="00526FBB"/>
    <w:rsid w:val="00531810"/>
    <w:rsid w:val="00553EDA"/>
    <w:rsid w:val="005D03D4"/>
    <w:rsid w:val="00617E48"/>
    <w:rsid w:val="00637CD7"/>
    <w:rsid w:val="00660073"/>
    <w:rsid w:val="00690714"/>
    <w:rsid w:val="006B0E85"/>
    <w:rsid w:val="006C46E8"/>
    <w:rsid w:val="00724F48"/>
    <w:rsid w:val="00732807"/>
    <w:rsid w:val="00737040"/>
    <w:rsid w:val="007423A7"/>
    <w:rsid w:val="007530FC"/>
    <w:rsid w:val="00794A15"/>
    <w:rsid w:val="007B147F"/>
    <w:rsid w:val="007E7270"/>
    <w:rsid w:val="00800BA0"/>
    <w:rsid w:val="008F440E"/>
    <w:rsid w:val="00945BAA"/>
    <w:rsid w:val="009C5F9C"/>
    <w:rsid w:val="00A0561E"/>
    <w:rsid w:val="00A22045"/>
    <w:rsid w:val="00A242D1"/>
    <w:rsid w:val="00A57E16"/>
    <w:rsid w:val="00A91106"/>
    <w:rsid w:val="00A91E49"/>
    <w:rsid w:val="00AA1C10"/>
    <w:rsid w:val="00AA1ED2"/>
    <w:rsid w:val="00AD1A3C"/>
    <w:rsid w:val="00B338A3"/>
    <w:rsid w:val="00B37C8D"/>
    <w:rsid w:val="00BA5233"/>
    <w:rsid w:val="00BD07C0"/>
    <w:rsid w:val="00BD2D42"/>
    <w:rsid w:val="00BD3071"/>
    <w:rsid w:val="00C53659"/>
    <w:rsid w:val="00C53FA6"/>
    <w:rsid w:val="00C8256E"/>
    <w:rsid w:val="00C83D78"/>
    <w:rsid w:val="00CC5B7E"/>
    <w:rsid w:val="00CD2C64"/>
    <w:rsid w:val="00CF3F3C"/>
    <w:rsid w:val="00D1012A"/>
    <w:rsid w:val="00D150AE"/>
    <w:rsid w:val="00D84130"/>
    <w:rsid w:val="00D8655B"/>
    <w:rsid w:val="00DC0C18"/>
    <w:rsid w:val="00E3215E"/>
    <w:rsid w:val="00E86D22"/>
    <w:rsid w:val="00E90A5E"/>
    <w:rsid w:val="00F06D75"/>
    <w:rsid w:val="00F30786"/>
    <w:rsid w:val="00F44DE7"/>
    <w:rsid w:val="00F71820"/>
    <w:rsid w:val="00FB534F"/>
    <w:rsid w:val="00FF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6DD23"/>
  <w15:chartTrackingRefBased/>
  <w15:docId w15:val="{EA6BE46E-18A8-C049-9F56-D04F62DED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D78"/>
    <w:rPr>
      <w:rFonts w:ascii="Times New Roman" w:eastAsia="Times New Roman" w:hAnsi="Times New Roman" w:cs="Times New Roman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83D78"/>
    <w:rPr>
      <w:rFonts w:ascii="Calibri" w:eastAsia="Times New Roman" w:hAnsi="Calibri" w:cs="Times New Roman"/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C83D78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0">
    <w:name w:val="EndNote Bibliography Знак"/>
    <w:basedOn w:val="DefaultParagraphFont"/>
    <w:link w:val="EndNoteBibliography"/>
    <w:rsid w:val="00C83D78"/>
    <w:rPr>
      <w:rFonts w:ascii="Calibri" w:hAnsi="Calibri" w:cs="Calibri"/>
      <w:noProof/>
      <w:sz w:val="22"/>
      <w:szCs w:val="22"/>
      <w:lang w:val="en-US"/>
    </w:rPr>
  </w:style>
  <w:style w:type="paragraph" w:customStyle="1" w:styleId="MDPI23heading3">
    <w:name w:val="MDPI_2.3_heading3"/>
    <w:qFormat/>
    <w:rsid w:val="00D150A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1text">
    <w:name w:val="MDPI_3.1_text"/>
    <w:qFormat/>
    <w:rsid w:val="00C5365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.tatiana86@mail.ru</dc:creator>
  <cp:keywords/>
  <dc:description/>
  <cp:lastModifiedBy>gunasrimuthu96@gmail.com</cp:lastModifiedBy>
  <cp:revision>4</cp:revision>
  <dcterms:created xsi:type="dcterms:W3CDTF">2023-01-20T13:18:00Z</dcterms:created>
  <dcterms:modified xsi:type="dcterms:W3CDTF">2023-02-02T12:04:00Z</dcterms:modified>
</cp:coreProperties>
</file>